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49C" w:rsidRDefault="00C9515D" w:rsidP="008E3847">
      <w:pPr>
        <w:tabs>
          <w:tab w:val="left" w:pos="0"/>
          <w:tab w:val="left" w:pos="180"/>
          <w:tab w:val="left" w:pos="720"/>
          <w:tab w:val="left" w:pos="1440"/>
          <w:tab w:val="left" w:pos="2160"/>
          <w:tab w:val="left" w:pos="2880"/>
          <w:tab w:val="left" w:pos="3600"/>
          <w:tab w:val="left" w:pos="4320"/>
          <w:tab w:val="left" w:pos="5040"/>
          <w:tab w:val="left" w:pos="5220"/>
          <w:tab w:val="left" w:pos="5760"/>
          <w:tab w:val="left" w:pos="6480"/>
          <w:tab w:val="left" w:pos="6930"/>
          <w:tab w:val="left" w:pos="7200"/>
          <w:tab w:val="left" w:pos="7920"/>
          <w:tab w:val="left" w:pos="8640"/>
          <w:tab w:val="left" w:pos="9360"/>
          <w:tab w:val="right" w:pos="9630"/>
          <w:tab w:val="left" w:pos="10080"/>
        </w:tabs>
        <w:spacing w:line="480" w:lineRule="auto"/>
        <w:rPr>
          <w:rFonts w:ascii="Times New Roman" w:hAnsi="Times New Roman" w:cs="Times New Roman"/>
          <w:b/>
          <w:sz w:val="24"/>
          <w:szCs w:val="24"/>
        </w:rPr>
      </w:pPr>
      <w:bookmarkStart w:id="0" w:name="_GoBack"/>
      <w:bookmarkEnd w:id="0"/>
      <w:proofErr w:type="gramStart"/>
      <w:r>
        <w:rPr>
          <w:rFonts w:ascii="Times New Roman" w:hAnsi="Times New Roman" w:cs="Times New Roman"/>
          <w:b/>
          <w:sz w:val="24"/>
          <w:szCs w:val="24"/>
        </w:rPr>
        <w:t>S1 File.</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 xml:space="preserve">Additional </w:t>
      </w:r>
      <w:r w:rsidR="0026749C">
        <w:rPr>
          <w:rFonts w:ascii="Times New Roman" w:hAnsi="Times New Roman" w:cs="Times New Roman"/>
          <w:b/>
          <w:sz w:val="24"/>
          <w:szCs w:val="24"/>
        </w:rPr>
        <w:t>institution information for sample collection.</w:t>
      </w:r>
      <w:proofErr w:type="gramEnd"/>
    </w:p>
    <w:p w:rsidR="008E3847" w:rsidRPr="00E95625" w:rsidRDefault="008E3847" w:rsidP="008E3847">
      <w:pPr>
        <w:tabs>
          <w:tab w:val="left" w:pos="0"/>
          <w:tab w:val="left" w:pos="180"/>
          <w:tab w:val="left" w:pos="720"/>
          <w:tab w:val="left" w:pos="1440"/>
          <w:tab w:val="left" w:pos="2160"/>
          <w:tab w:val="left" w:pos="2880"/>
          <w:tab w:val="left" w:pos="3600"/>
          <w:tab w:val="left" w:pos="4320"/>
          <w:tab w:val="left" w:pos="5040"/>
          <w:tab w:val="left" w:pos="5220"/>
          <w:tab w:val="left" w:pos="5760"/>
          <w:tab w:val="left" w:pos="6480"/>
          <w:tab w:val="left" w:pos="6930"/>
          <w:tab w:val="left" w:pos="7200"/>
          <w:tab w:val="left" w:pos="7920"/>
          <w:tab w:val="left" w:pos="8640"/>
          <w:tab w:val="left" w:pos="9360"/>
          <w:tab w:val="right" w:pos="9630"/>
          <w:tab w:val="left" w:pos="10080"/>
        </w:tabs>
        <w:spacing w:line="480" w:lineRule="auto"/>
        <w:rPr>
          <w:rFonts w:ascii="Times New Roman" w:hAnsi="Times New Roman" w:cs="Times New Roman"/>
          <w:bCs/>
          <w:sz w:val="24"/>
          <w:szCs w:val="24"/>
        </w:rPr>
      </w:pPr>
      <w:r w:rsidRPr="00E95625">
        <w:rPr>
          <w:rFonts w:ascii="Times New Roman" w:hAnsi="Times New Roman" w:cs="Times New Roman"/>
          <w:bCs/>
          <w:sz w:val="24"/>
          <w:szCs w:val="24"/>
        </w:rPr>
        <w:t xml:space="preserve">     </w:t>
      </w:r>
      <w:r w:rsidRPr="00E95625">
        <w:rPr>
          <w:rFonts w:ascii="Times New Roman" w:hAnsi="Times New Roman" w:cs="Times New Roman"/>
          <w:sz w:val="24"/>
          <w:szCs w:val="24"/>
        </w:rPr>
        <w:t>Data and biomaterials were collected in four projects that participated in the National Institute of Mental Health (NIMH) Bipolar Disorder Genetics Initiative. From 1991-98, the Principal Investigators and Co-Investigators were: Indiana University, Indianapolis, IN, U01 MH46282, John Nurnberger, M.D., Ph.D., Marvin Miller, M.D., and Elizabeth Bowman, M.D.; Washington University, St. Louis, MO, U01 MH46280, Theodore Reich, M.D., Allison Goate, Ph.D., and John Rice, Ph.D.; Johns Hopkins University, Baltimore, MD U01 MH46274, J. Raymond DePaulo, Jr., M.D., Sylvia Simpson, M.D., MPH, and Colin Stine, Ph.D.; NIMH Intramural Research Program, Clinical Neurogenetics Branch, Bethesda, MD, Elliot Gershon, M.D., Diane Kazuba, B.A., and Elizabeth Maxwell, M.S.W.</w:t>
      </w:r>
    </w:p>
    <w:p w:rsidR="008E3847" w:rsidRPr="00E95625" w:rsidRDefault="008E3847" w:rsidP="008E3847">
      <w:pPr>
        <w:tabs>
          <w:tab w:val="left" w:pos="0"/>
          <w:tab w:val="left" w:pos="180"/>
          <w:tab w:val="left" w:pos="720"/>
          <w:tab w:val="left" w:pos="1440"/>
          <w:tab w:val="left" w:pos="2160"/>
          <w:tab w:val="left" w:pos="2880"/>
          <w:tab w:val="left" w:pos="3600"/>
          <w:tab w:val="left" w:pos="4320"/>
          <w:tab w:val="left" w:pos="5040"/>
          <w:tab w:val="left" w:pos="5220"/>
          <w:tab w:val="left" w:pos="5760"/>
          <w:tab w:val="left" w:pos="6480"/>
          <w:tab w:val="left" w:pos="6930"/>
          <w:tab w:val="left" w:pos="7200"/>
          <w:tab w:val="left" w:pos="7920"/>
          <w:tab w:val="left" w:pos="8640"/>
          <w:tab w:val="left" w:pos="9360"/>
          <w:tab w:val="right" w:pos="9630"/>
          <w:tab w:val="left" w:pos="10080"/>
        </w:tabs>
        <w:spacing w:line="480" w:lineRule="auto"/>
        <w:rPr>
          <w:rFonts w:ascii="Times New Roman" w:hAnsi="Times New Roman" w:cs="Times New Roman"/>
          <w:sz w:val="24"/>
          <w:szCs w:val="24"/>
        </w:rPr>
      </w:pPr>
      <w:r w:rsidRPr="00E95625">
        <w:rPr>
          <w:rFonts w:ascii="Times New Roman" w:hAnsi="Times New Roman" w:cs="Times New Roman"/>
          <w:sz w:val="24"/>
          <w:szCs w:val="24"/>
        </w:rPr>
        <w:t xml:space="preserve">     Data and biomaterials were collected as part of ten projects that participated in the National Institute of Mental Health (NIMH) Bipolar Disorder Genetics Initiative. From 1999-03, the Principal Investigators and Co-Investigators were: Indiana University, Indianapolis, IN, R01 MH59545, John Nurnberger, M.D., Ph.D., Marvin J. Miller, M.D., Elizabeth S. Bowman, M.D., N. Leela Rau, M.D., P. Ryan Moe, M.D., Nalini Samavedy, M.D., Rif El-Mallakh, M.D. (at University of Louisville), Husseini Manji, M.D. (at Wayne State University), Debra A. Glitz, M.D. (at Wayne State University), Eric T. Meyer, M.S., Carrie Smiley, R.N., Tatiana Foroud, Ph.D., Leah Flury, M.S., Danielle M. Dick, Ph.D., Howard Edenberg, Ph.D.; Washington University, St. Louis, MO, R01 MH059534, John Rice, Ph.D, Theodore Reich, M.D., Allison Goate, Ph.D., Laura Bierut, M.D. ; Johns Hopkins University, Baltimore, MD, R01 MH59533, Melvin McInnis M.D. , J. Raymond DePaulo, Jr., M.D., Dean F. MacKinnon, M.D., Francis M. Mondimore, M.D., James B. Potash, M.D., Peter P. Zandi, Ph.D, Dimitrios Avramopoulos, and Jennifer Payne; University of Pennsylvania, PA, R01 MH59553, Wade Berrettini M.D.,Ph.D. ; </w:t>
      </w:r>
      <w:r w:rsidRPr="00E95625">
        <w:rPr>
          <w:rFonts w:ascii="Times New Roman" w:hAnsi="Times New Roman" w:cs="Times New Roman"/>
          <w:sz w:val="24"/>
          <w:szCs w:val="24"/>
        </w:rPr>
        <w:lastRenderedPageBreak/>
        <w:t>University of California at Irvine, CA, R01 MH60068, William Byerley M.D., and Mark Vawter M.D. ; University of Iowa, IA, R01 MH059548, William Coryell M.D. , and Raymond Crowe M.D. ; University of Chicago, IL, R01 MH59535, Elliot Gershon, M.D., Judith Badner Ph.D. , Francis McMahon M.D. , Chunyu Liu Ph.D., Alan Sanders M.D., Maria Caserta, Steven Dinwiddie M.D., Tu Nguyen, Donna Harakal; University of California at San Diego, CA, R01 MH59567, John Kelsoe, M.D., Rebecca McKinney, B.A.; Rush University, IL, R01 MH059556, William Scheftner M.D. , Howard M. Kravitz, D.O., M.P.H., Diana Marta, B.S., Annette Vaughn-Brown, MSN, RN, and Laurie Bederow, MA; NIMH Intramural Research Program, Bethesda, MD, 1Z01MH002810-01, Francis J. McMahon, M.D., Layla Kassem, PsyD, Sevilla Detera-Wadleigh, Ph.D, Lisa Austin, Ph.D, Dennis L. Murphy, M.D.</w:t>
      </w:r>
    </w:p>
    <w:p w:rsidR="008E3847" w:rsidRPr="00E95625" w:rsidRDefault="008E3847" w:rsidP="008E3847">
      <w:pPr>
        <w:tabs>
          <w:tab w:val="left" w:pos="0"/>
          <w:tab w:val="left" w:pos="180"/>
          <w:tab w:val="left" w:pos="720"/>
          <w:tab w:val="left" w:pos="1440"/>
          <w:tab w:val="left" w:pos="2160"/>
          <w:tab w:val="left" w:pos="2880"/>
          <w:tab w:val="left" w:pos="3600"/>
          <w:tab w:val="left" w:pos="4320"/>
          <w:tab w:val="left" w:pos="5040"/>
          <w:tab w:val="left" w:pos="5220"/>
          <w:tab w:val="left" w:pos="5760"/>
          <w:tab w:val="left" w:pos="6480"/>
          <w:tab w:val="left" w:pos="6930"/>
          <w:tab w:val="left" w:pos="7200"/>
          <w:tab w:val="left" w:pos="7920"/>
          <w:tab w:val="left" w:pos="8640"/>
          <w:tab w:val="right" w:pos="9630"/>
          <w:tab w:val="left" w:pos="10080"/>
        </w:tabs>
        <w:spacing w:line="480" w:lineRule="auto"/>
        <w:rPr>
          <w:rFonts w:ascii="Times New Roman" w:hAnsi="Times New Roman" w:cs="Times New Roman"/>
          <w:sz w:val="24"/>
          <w:szCs w:val="24"/>
        </w:rPr>
      </w:pPr>
      <w:r w:rsidRPr="00E95625">
        <w:rPr>
          <w:rFonts w:ascii="Times New Roman" w:hAnsi="Times New Roman" w:cs="Times New Roman"/>
          <w:sz w:val="24"/>
          <w:szCs w:val="24"/>
        </w:rPr>
        <w:t xml:space="preserve">     Data and biomaterials were collected as part of eleven projects (Study 40) that participated in the National Institute of Mental Health (NIMH) Bipolar Disorder Genetics Initiative. From 2003-2007, the Principal Investigators and Co-Investigators were: Indiana University, Indianapolis, IN, R01 MH59545, John Nurnberger, M.D., Ph.D., Marvin J. Miller, M.D., Elizabeth S. Bowman, M.D., N. Leela Rau, M.D., P. Ryan Moe, M.D., Nalini Samavedy, M.D., Rif El-Mallakh, M.D. (at University of Louisville), Husseini Manji, M.D. (at Johnson and Johnson), Debra A. Glitz, M.D. (at Wayne State University), Eric T. Meyer, Ph.D., M.S. (at Oxford University, UK), Carrie Smiley, R.N., Tatiana Foroud, Ph.D., Leah Flury, M.S., Danielle M. Dick, Ph.D (at Virginia Commonwealth University), Howard Edenberg, Ph.D.; Washington University, St. Louis, MO, R01 MH059534, John Rice, Ph.D, Theodore Reich, M.D., Allison Goate, Ph.D., Laura Bierut, M.D. K02 DA21237; Johns Hopkins University, Baltimore, M.D., R01 MH59533, Melvin McInnis, M.D., J. Raymond DePaulo, Jr., M.D., Dean F. MacKinnon, M.D., Francis M. Mondimore, M.D., James B. Potash, M.D., Peter P. Zandi, Ph.D, Dimitrios </w:t>
      </w:r>
      <w:r w:rsidRPr="00E95625">
        <w:rPr>
          <w:rFonts w:ascii="Times New Roman" w:hAnsi="Times New Roman" w:cs="Times New Roman"/>
          <w:sz w:val="24"/>
          <w:szCs w:val="24"/>
        </w:rPr>
        <w:lastRenderedPageBreak/>
        <w:t>Avramopoulos, and Jennifer Payne; University of Pennsylvania, PA, R01 MH59553, Wade Berrettini, M.D., Ph.D.; University of California at San Francisco, CA, R01 MH60068, William Byerley, M.D., and Sophia Vinogradov, M.D.; University of Iowa, IA, R01 MH059548, William Coryell, M.D., and Raymond Crowe, M.D.; University of Chicago, IL, R01 MH59535, Elliot Gershon, M.D., Judith Badner, Ph.D., Francis McMahon, M.D., Chunyu Liu, Ph.D., Alan Sanders, M.D., Maria Caserta, Steven Dinwiddie, M.D., Tu Nguyen, Donna Harakal; University of California at San Diego, CA, R01 MH59567, John Kelsoe, M.D., Rebecca McKinney, B.A.; Rush University, IL, R01 MH059556, William Scheftner, M.D., Howard M. Kravitz, D.O., M.P.H., Diana Marta, B.S., Annette Vaughn-Brown, M.S.N., R.N., and Laurie Bederow, M.A.; NIMH Intramural Research Program, Bethesda, MD, 1Z01MH002810-01, Francis J. McMahon, M.D., Layla Kassem, Psy.D., Sevilla Detera-Wadleigh, Ph.D, Lisa Austin, Ph.D, Dennis L. Murphy, M.D.; Howard University, William B. Lawson, M.D., Ph.D., Evarista Nwulia,</w:t>
      </w:r>
      <w:r>
        <w:rPr>
          <w:rFonts w:ascii="Times New Roman" w:hAnsi="Times New Roman" w:cs="Times New Roman"/>
          <w:sz w:val="24"/>
          <w:szCs w:val="24"/>
        </w:rPr>
        <w:t xml:space="preserve"> M.D., and Maria Hipolito, M.D.</w:t>
      </w:r>
      <w:r w:rsidRPr="00E95625">
        <w:rPr>
          <w:noProof/>
          <w:szCs w:val="24"/>
        </w:rPr>
        <w:fldChar w:fldCharType="begin"/>
      </w:r>
      <w:r w:rsidRPr="00E95625">
        <w:rPr>
          <w:szCs w:val="24"/>
        </w:rPr>
        <w:instrText xml:space="preserve"> ADDIN EN.REFLIST </w:instrText>
      </w:r>
      <w:r w:rsidRPr="00E95625">
        <w:rPr>
          <w:noProof/>
          <w:szCs w:val="24"/>
        </w:rPr>
        <w:fldChar w:fldCharType="end"/>
      </w:r>
    </w:p>
    <w:p w:rsidR="00343888" w:rsidRPr="00E95625" w:rsidRDefault="00343888" w:rsidP="00F23483">
      <w:pPr>
        <w:tabs>
          <w:tab w:val="left" w:pos="0"/>
          <w:tab w:val="left" w:pos="180"/>
          <w:tab w:val="left" w:pos="720"/>
          <w:tab w:val="left" w:pos="1440"/>
          <w:tab w:val="left" w:pos="2160"/>
          <w:tab w:val="left" w:pos="2880"/>
          <w:tab w:val="left" w:pos="3600"/>
          <w:tab w:val="left" w:pos="4320"/>
          <w:tab w:val="left" w:pos="5040"/>
          <w:tab w:val="left" w:pos="5220"/>
          <w:tab w:val="left" w:pos="5760"/>
          <w:tab w:val="left" w:pos="6480"/>
          <w:tab w:val="left" w:pos="6930"/>
          <w:tab w:val="left" w:pos="7200"/>
          <w:tab w:val="left" w:pos="7920"/>
          <w:tab w:val="left" w:pos="8640"/>
          <w:tab w:val="right" w:pos="9630"/>
          <w:tab w:val="left" w:pos="10080"/>
        </w:tabs>
        <w:spacing w:line="480" w:lineRule="auto"/>
        <w:rPr>
          <w:rFonts w:ascii="Times New Roman" w:hAnsi="Times New Roman" w:cs="Times New Roman"/>
          <w:sz w:val="24"/>
          <w:szCs w:val="24"/>
        </w:rPr>
      </w:pPr>
    </w:p>
    <w:sectPr w:rsidR="00343888" w:rsidRPr="00E95625" w:rsidSect="0014720B">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4DBE" w:rsidRDefault="00F14DBE" w:rsidP="00C27AC5">
      <w:pPr>
        <w:spacing w:after="0" w:line="240" w:lineRule="auto"/>
      </w:pPr>
      <w:r>
        <w:separator/>
      </w:r>
    </w:p>
  </w:endnote>
  <w:endnote w:type="continuationSeparator" w:id="0">
    <w:p w:rsidR="00F14DBE" w:rsidRDefault="00F14DBE" w:rsidP="00C27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2206376"/>
      <w:docPartObj>
        <w:docPartGallery w:val="Page Numbers (Bottom of Page)"/>
        <w:docPartUnique/>
      </w:docPartObj>
    </w:sdtPr>
    <w:sdtEndPr>
      <w:rPr>
        <w:rFonts w:ascii="Times New Roman" w:hAnsi="Times New Roman" w:cs="Times New Roman"/>
        <w:noProof/>
      </w:rPr>
    </w:sdtEndPr>
    <w:sdtContent>
      <w:p w:rsidR="00D03F35" w:rsidRPr="00D03F35" w:rsidRDefault="00D03F35">
        <w:pPr>
          <w:pStyle w:val="Footer"/>
          <w:jc w:val="center"/>
          <w:rPr>
            <w:rFonts w:ascii="Times New Roman" w:hAnsi="Times New Roman" w:cs="Times New Roman"/>
          </w:rPr>
        </w:pPr>
        <w:r w:rsidRPr="00D03F35">
          <w:rPr>
            <w:rFonts w:ascii="Times New Roman" w:hAnsi="Times New Roman" w:cs="Times New Roman"/>
          </w:rPr>
          <w:fldChar w:fldCharType="begin"/>
        </w:r>
        <w:r w:rsidRPr="00D03F35">
          <w:rPr>
            <w:rFonts w:ascii="Times New Roman" w:hAnsi="Times New Roman" w:cs="Times New Roman"/>
          </w:rPr>
          <w:instrText xml:space="preserve"> PAGE   \* MERGEFORMAT </w:instrText>
        </w:r>
        <w:r w:rsidRPr="00D03F35">
          <w:rPr>
            <w:rFonts w:ascii="Times New Roman" w:hAnsi="Times New Roman" w:cs="Times New Roman"/>
          </w:rPr>
          <w:fldChar w:fldCharType="separate"/>
        </w:r>
        <w:r w:rsidR="00EE4A86">
          <w:rPr>
            <w:rFonts w:ascii="Times New Roman" w:hAnsi="Times New Roman" w:cs="Times New Roman"/>
            <w:noProof/>
          </w:rPr>
          <w:t>3</w:t>
        </w:r>
        <w:r w:rsidRPr="00D03F35">
          <w:rPr>
            <w:rFonts w:ascii="Times New Roman" w:hAnsi="Times New Roman" w:cs="Times New Roman"/>
            <w:noProof/>
          </w:rPr>
          <w:fldChar w:fldCharType="end"/>
        </w:r>
      </w:p>
    </w:sdtContent>
  </w:sdt>
  <w:p w:rsidR="00D03F35" w:rsidRDefault="00D03F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4DBE" w:rsidRDefault="00F14DBE" w:rsidP="00C27AC5">
      <w:pPr>
        <w:spacing w:after="0" w:line="240" w:lineRule="auto"/>
      </w:pPr>
      <w:r>
        <w:separator/>
      </w:r>
    </w:p>
  </w:footnote>
  <w:footnote w:type="continuationSeparator" w:id="0">
    <w:p w:rsidR="00F14DBE" w:rsidRDefault="00F14DBE" w:rsidP="00C27A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16A6" w:rsidRPr="00D03F35" w:rsidRDefault="00D03F35" w:rsidP="00D03F35">
    <w:pPr>
      <w:spacing w:after="0" w:line="480" w:lineRule="auto"/>
      <w:jc w:val="both"/>
      <w:rPr>
        <w:rFonts w:ascii="Times New Roman" w:eastAsia="Times New Roman" w:hAnsi="Times New Roman" w:cs="Times New Roman"/>
        <w:b/>
        <w:color w:val="000000"/>
        <w:lang w:eastAsia="en-CA"/>
      </w:rPr>
    </w:pPr>
    <w:r w:rsidRPr="003B760B">
      <w:rPr>
        <w:rFonts w:ascii="Times New Roman" w:eastAsia="Times New Roman" w:hAnsi="Times New Roman" w:cs="Times New Roman"/>
        <w:b/>
        <w:color w:val="000000"/>
        <w:lang w:eastAsia="en-CA"/>
      </w:rPr>
      <w:t xml:space="preserve">Targeted Sequencing of </w:t>
    </w:r>
    <w:r w:rsidRPr="003B760B">
      <w:rPr>
        <w:rFonts w:ascii="Times New Roman" w:eastAsia="Times New Roman" w:hAnsi="Times New Roman" w:cs="Times New Roman"/>
        <w:b/>
        <w:i/>
        <w:color w:val="000000"/>
        <w:lang w:eastAsia="en-CA"/>
      </w:rPr>
      <w:t>FKBP5</w:t>
    </w:r>
    <w:r w:rsidRPr="003B760B">
      <w:rPr>
        <w:rFonts w:ascii="Times New Roman" w:eastAsia="Times New Roman" w:hAnsi="Times New Roman" w:cs="Times New Roman"/>
        <w:b/>
        <w:color w:val="000000"/>
        <w:lang w:eastAsia="en-CA"/>
      </w:rPr>
      <w:t xml:space="preserve"> in Suicide Attempters with Bipolar Disorder</w:t>
    </w:r>
  </w:p>
  <w:p w:rsidR="001616A6" w:rsidRDefault="001616A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Psychiatric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sfxzxrskafdsseavt4vxtwhpvx9r0xa99af&quot;&gt;My EndNote Library&lt;record-ids&gt;&lt;item&gt;60&lt;/item&gt;&lt;item&gt;302&lt;/item&gt;&lt;item&gt;339&lt;/item&gt;&lt;item&gt;509&lt;/item&gt;&lt;item&gt;1026&lt;/item&gt;&lt;item&gt;1034&lt;/item&gt;&lt;item&gt;1037&lt;/item&gt;&lt;item&gt;1071&lt;/item&gt;&lt;item&gt;1082&lt;/item&gt;&lt;item&gt;1085&lt;/item&gt;&lt;item&gt;1089&lt;/item&gt;&lt;item&gt;1469&lt;/item&gt;&lt;item&gt;1470&lt;/item&gt;&lt;item&gt;1484&lt;/item&gt;&lt;item&gt;1514&lt;/item&gt;&lt;item&gt;1515&lt;/item&gt;&lt;item&gt;1516&lt;/item&gt;&lt;item&gt;1517&lt;/item&gt;&lt;item&gt;1518&lt;/item&gt;&lt;item&gt;1521&lt;/item&gt;&lt;item&gt;1524&lt;/item&gt;&lt;item&gt;1529&lt;/item&gt;&lt;item&gt;1530&lt;/item&gt;&lt;item&gt;1533&lt;/item&gt;&lt;item&gt;1537&lt;/item&gt;&lt;item&gt;1539&lt;/item&gt;&lt;item&gt;1545&lt;/item&gt;&lt;item&gt;1546&lt;/item&gt;&lt;/record-ids&gt;&lt;/item&gt;&lt;/Libraries&gt;"/>
  </w:docVars>
  <w:rsids>
    <w:rsidRoot w:val="00AA335E"/>
    <w:rsid w:val="00027D80"/>
    <w:rsid w:val="000446E4"/>
    <w:rsid w:val="00070A4E"/>
    <w:rsid w:val="00081157"/>
    <w:rsid w:val="00086DA6"/>
    <w:rsid w:val="000917C2"/>
    <w:rsid w:val="000B09BE"/>
    <w:rsid w:val="000F5C2D"/>
    <w:rsid w:val="0014720B"/>
    <w:rsid w:val="00152169"/>
    <w:rsid w:val="001616A6"/>
    <w:rsid w:val="001646F9"/>
    <w:rsid w:val="00185C60"/>
    <w:rsid w:val="001E38D1"/>
    <w:rsid w:val="001F57CF"/>
    <w:rsid w:val="00220CC0"/>
    <w:rsid w:val="002451D5"/>
    <w:rsid w:val="002513EB"/>
    <w:rsid w:val="00253C51"/>
    <w:rsid w:val="00255144"/>
    <w:rsid w:val="00260C83"/>
    <w:rsid w:val="0026749C"/>
    <w:rsid w:val="00271FF6"/>
    <w:rsid w:val="00276B74"/>
    <w:rsid w:val="0027799F"/>
    <w:rsid w:val="002A02B9"/>
    <w:rsid w:val="002B6193"/>
    <w:rsid w:val="002D69AC"/>
    <w:rsid w:val="002E0FE0"/>
    <w:rsid w:val="002F4DD0"/>
    <w:rsid w:val="00300986"/>
    <w:rsid w:val="00311BAC"/>
    <w:rsid w:val="00314887"/>
    <w:rsid w:val="00315F88"/>
    <w:rsid w:val="00320D6A"/>
    <w:rsid w:val="00330F87"/>
    <w:rsid w:val="00340DC9"/>
    <w:rsid w:val="00341502"/>
    <w:rsid w:val="00343888"/>
    <w:rsid w:val="00344D96"/>
    <w:rsid w:val="003451F7"/>
    <w:rsid w:val="00350A06"/>
    <w:rsid w:val="00360849"/>
    <w:rsid w:val="0036189D"/>
    <w:rsid w:val="00361E8D"/>
    <w:rsid w:val="00366135"/>
    <w:rsid w:val="00367D8D"/>
    <w:rsid w:val="00382B10"/>
    <w:rsid w:val="003845EB"/>
    <w:rsid w:val="00394457"/>
    <w:rsid w:val="003A42FD"/>
    <w:rsid w:val="003B4D5E"/>
    <w:rsid w:val="003C2A4A"/>
    <w:rsid w:val="003F5388"/>
    <w:rsid w:val="0040356D"/>
    <w:rsid w:val="0041176E"/>
    <w:rsid w:val="0042544B"/>
    <w:rsid w:val="004302CE"/>
    <w:rsid w:val="004341AF"/>
    <w:rsid w:val="00444D51"/>
    <w:rsid w:val="0045500A"/>
    <w:rsid w:val="0046429F"/>
    <w:rsid w:val="004647FB"/>
    <w:rsid w:val="0048208A"/>
    <w:rsid w:val="00493D98"/>
    <w:rsid w:val="004B76C1"/>
    <w:rsid w:val="004C48D6"/>
    <w:rsid w:val="004E06AE"/>
    <w:rsid w:val="00504BAE"/>
    <w:rsid w:val="00521EE6"/>
    <w:rsid w:val="005233E6"/>
    <w:rsid w:val="0053152F"/>
    <w:rsid w:val="005379EA"/>
    <w:rsid w:val="00540945"/>
    <w:rsid w:val="005507F0"/>
    <w:rsid w:val="005532EF"/>
    <w:rsid w:val="0055500B"/>
    <w:rsid w:val="00573CA0"/>
    <w:rsid w:val="00585B2F"/>
    <w:rsid w:val="00587AD7"/>
    <w:rsid w:val="0059357A"/>
    <w:rsid w:val="00595C87"/>
    <w:rsid w:val="00597DA2"/>
    <w:rsid w:val="005A0F61"/>
    <w:rsid w:val="005A5A2D"/>
    <w:rsid w:val="005A740E"/>
    <w:rsid w:val="005B2CC7"/>
    <w:rsid w:val="005B34D0"/>
    <w:rsid w:val="005D2717"/>
    <w:rsid w:val="005F2141"/>
    <w:rsid w:val="006243AB"/>
    <w:rsid w:val="006300AD"/>
    <w:rsid w:val="00645B23"/>
    <w:rsid w:val="00645F2F"/>
    <w:rsid w:val="00650B48"/>
    <w:rsid w:val="006564D2"/>
    <w:rsid w:val="00666DE0"/>
    <w:rsid w:val="00674E93"/>
    <w:rsid w:val="0068055D"/>
    <w:rsid w:val="00682C1B"/>
    <w:rsid w:val="00685C98"/>
    <w:rsid w:val="00691C4B"/>
    <w:rsid w:val="00695DA6"/>
    <w:rsid w:val="00697953"/>
    <w:rsid w:val="006B39CE"/>
    <w:rsid w:val="006D22C1"/>
    <w:rsid w:val="006E096A"/>
    <w:rsid w:val="006E41F3"/>
    <w:rsid w:val="006F1181"/>
    <w:rsid w:val="00700A5E"/>
    <w:rsid w:val="00700DF3"/>
    <w:rsid w:val="007158FA"/>
    <w:rsid w:val="00727020"/>
    <w:rsid w:val="00730A9E"/>
    <w:rsid w:val="00735966"/>
    <w:rsid w:val="00740DEB"/>
    <w:rsid w:val="007442E0"/>
    <w:rsid w:val="00747CB9"/>
    <w:rsid w:val="00770DE2"/>
    <w:rsid w:val="00795180"/>
    <w:rsid w:val="007E2228"/>
    <w:rsid w:val="007E5CD1"/>
    <w:rsid w:val="0080416A"/>
    <w:rsid w:val="008424B0"/>
    <w:rsid w:val="0087061D"/>
    <w:rsid w:val="008A23DD"/>
    <w:rsid w:val="008B1A8C"/>
    <w:rsid w:val="008E06D2"/>
    <w:rsid w:val="008E3847"/>
    <w:rsid w:val="008F1191"/>
    <w:rsid w:val="00905748"/>
    <w:rsid w:val="00911282"/>
    <w:rsid w:val="00913CA0"/>
    <w:rsid w:val="0091745B"/>
    <w:rsid w:val="0092529E"/>
    <w:rsid w:val="009363E9"/>
    <w:rsid w:val="009B1772"/>
    <w:rsid w:val="009B29D2"/>
    <w:rsid w:val="009C77F4"/>
    <w:rsid w:val="009D4DAB"/>
    <w:rsid w:val="009E574F"/>
    <w:rsid w:val="009F73EA"/>
    <w:rsid w:val="00A01D10"/>
    <w:rsid w:val="00A04005"/>
    <w:rsid w:val="00A27E7E"/>
    <w:rsid w:val="00A32A68"/>
    <w:rsid w:val="00A446F1"/>
    <w:rsid w:val="00A45B9D"/>
    <w:rsid w:val="00A94210"/>
    <w:rsid w:val="00AA335E"/>
    <w:rsid w:val="00AE3588"/>
    <w:rsid w:val="00B11EA6"/>
    <w:rsid w:val="00B43A2D"/>
    <w:rsid w:val="00B5554F"/>
    <w:rsid w:val="00B57221"/>
    <w:rsid w:val="00B64DE3"/>
    <w:rsid w:val="00B94FBC"/>
    <w:rsid w:val="00BD03AC"/>
    <w:rsid w:val="00C02624"/>
    <w:rsid w:val="00C124B1"/>
    <w:rsid w:val="00C129A3"/>
    <w:rsid w:val="00C2052D"/>
    <w:rsid w:val="00C26DC4"/>
    <w:rsid w:val="00C27AC5"/>
    <w:rsid w:val="00C31EB5"/>
    <w:rsid w:val="00C82C16"/>
    <w:rsid w:val="00C8780F"/>
    <w:rsid w:val="00C9515D"/>
    <w:rsid w:val="00CA3075"/>
    <w:rsid w:val="00CA6C9C"/>
    <w:rsid w:val="00CB66B4"/>
    <w:rsid w:val="00CB7491"/>
    <w:rsid w:val="00CD082B"/>
    <w:rsid w:val="00CD6473"/>
    <w:rsid w:val="00CD69C0"/>
    <w:rsid w:val="00CE3A70"/>
    <w:rsid w:val="00D00F95"/>
    <w:rsid w:val="00D03F35"/>
    <w:rsid w:val="00D25CA6"/>
    <w:rsid w:val="00D34734"/>
    <w:rsid w:val="00D34900"/>
    <w:rsid w:val="00D36494"/>
    <w:rsid w:val="00D5330F"/>
    <w:rsid w:val="00D70E19"/>
    <w:rsid w:val="00D71C2C"/>
    <w:rsid w:val="00D807CB"/>
    <w:rsid w:val="00D82CCC"/>
    <w:rsid w:val="00D90DE4"/>
    <w:rsid w:val="00D93038"/>
    <w:rsid w:val="00D9346A"/>
    <w:rsid w:val="00D937AD"/>
    <w:rsid w:val="00D96F66"/>
    <w:rsid w:val="00DB03AD"/>
    <w:rsid w:val="00DB5541"/>
    <w:rsid w:val="00DD210C"/>
    <w:rsid w:val="00DD7543"/>
    <w:rsid w:val="00DF4AA7"/>
    <w:rsid w:val="00E25526"/>
    <w:rsid w:val="00E25D82"/>
    <w:rsid w:val="00E578D6"/>
    <w:rsid w:val="00E635D3"/>
    <w:rsid w:val="00E646A3"/>
    <w:rsid w:val="00E65F58"/>
    <w:rsid w:val="00E663CE"/>
    <w:rsid w:val="00E746B0"/>
    <w:rsid w:val="00E83826"/>
    <w:rsid w:val="00E87009"/>
    <w:rsid w:val="00E95625"/>
    <w:rsid w:val="00EA2B90"/>
    <w:rsid w:val="00EA4A9C"/>
    <w:rsid w:val="00EB50FA"/>
    <w:rsid w:val="00EB78B4"/>
    <w:rsid w:val="00ED0283"/>
    <w:rsid w:val="00ED3737"/>
    <w:rsid w:val="00ED69F2"/>
    <w:rsid w:val="00EE4A86"/>
    <w:rsid w:val="00F05916"/>
    <w:rsid w:val="00F136F4"/>
    <w:rsid w:val="00F14DBE"/>
    <w:rsid w:val="00F23483"/>
    <w:rsid w:val="00F24B9D"/>
    <w:rsid w:val="00F37A43"/>
    <w:rsid w:val="00F64639"/>
    <w:rsid w:val="00F65DD9"/>
    <w:rsid w:val="00F75F78"/>
    <w:rsid w:val="00F8068F"/>
    <w:rsid w:val="00F8794C"/>
    <w:rsid w:val="00F96535"/>
    <w:rsid w:val="00FA03C1"/>
    <w:rsid w:val="00FA0DC5"/>
    <w:rsid w:val="00FA6B0B"/>
    <w:rsid w:val="00FB6F84"/>
    <w:rsid w:val="00FC3D42"/>
    <w:rsid w:val="00FC3F51"/>
    <w:rsid w:val="00FD30CC"/>
    <w:rsid w:val="00FD4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
    <w:name w:val="Paper"/>
    <w:basedOn w:val="TableList1"/>
    <w:uiPriority w:val="99"/>
    <w:rsid w:val="00330F87"/>
    <w:pPr>
      <w:spacing w:after="0" w:line="240" w:lineRule="auto"/>
    </w:pPr>
    <w:rPr>
      <w:rFonts w:asciiTheme="majorHAnsi" w:hAnsiTheme="majorHAnsi"/>
      <w:sz w:val="24"/>
      <w:szCs w:val="20"/>
    </w:rPr>
    <w:tblPr/>
    <w:tblStylePr w:type="firstRow">
      <w:rPr>
        <w:rFonts w:asciiTheme="majorHAnsi" w:hAnsiTheme="majorHAnsi"/>
        <w:b/>
        <w:bCs/>
        <w:i w:val="0"/>
        <w:iCs/>
        <w:color w:val="auto"/>
        <w:sz w:val="24"/>
      </w:rPr>
      <w:tblPr/>
      <w:tcPr>
        <w:tcBorders>
          <w:bottom w:val="single" w:sz="6" w:space="0" w:color="000000"/>
          <w:tl2br w:val="none" w:sz="0" w:space="0" w:color="auto"/>
          <w:tr2bl w:val="none" w:sz="0" w:space="0" w:color="auto"/>
        </w:tcBorders>
        <w:shd w:val="clear" w:color="auto" w:fill="FFFFFF" w:themeFill="background1"/>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clear" w:color="auto" w:fill="D9D9D9" w:themeFill="background1" w:themeFillShade="D9"/>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330F8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Shading2-Accent1">
    <w:name w:val="Medium Shading 2 Accent 1"/>
    <w:basedOn w:val="TableNormal"/>
    <w:uiPriority w:val="64"/>
    <w:rsid w:val="00AA335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rmalWeb">
    <w:name w:val="Normal (Web)"/>
    <w:basedOn w:val="Normal"/>
    <w:uiPriority w:val="99"/>
    <w:unhideWhenUsed/>
    <w:rsid w:val="00AA335E"/>
    <w:pPr>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NoList1">
    <w:name w:val="No List1"/>
    <w:next w:val="NoList"/>
    <w:uiPriority w:val="99"/>
    <w:semiHidden/>
    <w:unhideWhenUsed/>
    <w:rsid w:val="00666DE0"/>
  </w:style>
  <w:style w:type="character" w:styleId="Hyperlink">
    <w:name w:val="Hyperlink"/>
    <w:basedOn w:val="DefaultParagraphFont"/>
    <w:uiPriority w:val="99"/>
    <w:semiHidden/>
    <w:unhideWhenUsed/>
    <w:rsid w:val="00666DE0"/>
    <w:rPr>
      <w:color w:val="0000FF"/>
      <w:u w:val="single"/>
    </w:rPr>
  </w:style>
  <w:style w:type="character" w:styleId="FollowedHyperlink">
    <w:name w:val="FollowedHyperlink"/>
    <w:basedOn w:val="DefaultParagraphFont"/>
    <w:uiPriority w:val="99"/>
    <w:semiHidden/>
    <w:unhideWhenUsed/>
    <w:rsid w:val="00666DE0"/>
    <w:rPr>
      <w:color w:val="800080"/>
      <w:u w:val="single"/>
    </w:rPr>
  </w:style>
  <w:style w:type="paragraph" w:customStyle="1" w:styleId="xl65">
    <w:name w:val="xl65"/>
    <w:basedOn w:val="Normal"/>
    <w:rsid w:val="00666DE0"/>
    <w:pPr>
      <w:spacing w:before="100" w:beforeAutospacing="1" w:after="100" w:afterAutospacing="1" w:line="240" w:lineRule="auto"/>
    </w:pPr>
    <w:rPr>
      <w:rFonts w:ascii="Cambria" w:eastAsia="Times New Roman" w:hAnsi="Cambria" w:cs="Times New Roman"/>
      <w:sz w:val="24"/>
      <w:szCs w:val="24"/>
    </w:rPr>
  </w:style>
  <w:style w:type="paragraph" w:customStyle="1" w:styleId="xl66">
    <w:name w:val="xl66"/>
    <w:basedOn w:val="Normal"/>
    <w:rsid w:val="00666DE0"/>
    <w:pPr>
      <w:spacing w:before="100" w:beforeAutospacing="1" w:after="100" w:afterAutospacing="1" w:line="240" w:lineRule="auto"/>
      <w:jc w:val="center"/>
      <w:textAlignment w:val="center"/>
    </w:pPr>
    <w:rPr>
      <w:rFonts w:ascii="Cambria" w:eastAsia="Times New Roman" w:hAnsi="Cambria" w:cs="Times New Roman"/>
      <w:b/>
      <w:bCs/>
      <w:sz w:val="24"/>
      <w:szCs w:val="24"/>
    </w:rPr>
  </w:style>
  <w:style w:type="paragraph" w:customStyle="1" w:styleId="xl67">
    <w:name w:val="xl67"/>
    <w:basedOn w:val="Normal"/>
    <w:rsid w:val="00666DE0"/>
    <w:pPr>
      <w:spacing w:before="100" w:beforeAutospacing="1" w:after="100" w:afterAutospacing="1" w:line="240" w:lineRule="auto"/>
      <w:jc w:val="center"/>
      <w:textAlignment w:val="center"/>
    </w:pPr>
    <w:rPr>
      <w:rFonts w:ascii="Cambria" w:eastAsia="Times New Roman" w:hAnsi="Cambria" w:cs="Times New Roman"/>
      <w:sz w:val="24"/>
      <w:szCs w:val="24"/>
    </w:rPr>
  </w:style>
  <w:style w:type="table" w:styleId="LightShading">
    <w:name w:val="Light Shading"/>
    <w:basedOn w:val="TableNormal"/>
    <w:uiPriority w:val="60"/>
    <w:rsid w:val="00666D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350A06"/>
  </w:style>
  <w:style w:type="paragraph" w:customStyle="1" w:styleId="xl63">
    <w:name w:val="xl63"/>
    <w:basedOn w:val="Normal"/>
    <w:rsid w:val="00350A06"/>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4">
    <w:name w:val="xl64"/>
    <w:basedOn w:val="Normal"/>
    <w:rsid w:val="00350A06"/>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8">
    <w:name w:val="xl68"/>
    <w:basedOn w:val="Normal"/>
    <w:rsid w:val="003A42FD"/>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185C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C60"/>
    <w:rPr>
      <w:rFonts w:ascii="Tahoma" w:hAnsi="Tahoma" w:cs="Tahoma"/>
      <w:sz w:val="16"/>
      <w:szCs w:val="16"/>
    </w:rPr>
  </w:style>
  <w:style w:type="paragraph" w:styleId="Header">
    <w:name w:val="header"/>
    <w:basedOn w:val="Normal"/>
    <w:link w:val="HeaderChar"/>
    <w:uiPriority w:val="99"/>
    <w:unhideWhenUsed/>
    <w:rsid w:val="00C27A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7AC5"/>
  </w:style>
  <w:style w:type="paragraph" w:styleId="Footer">
    <w:name w:val="footer"/>
    <w:basedOn w:val="Normal"/>
    <w:link w:val="FooterChar"/>
    <w:uiPriority w:val="99"/>
    <w:unhideWhenUsed/>
    <w:rsid w:val="00C27A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7AC5"/>
  </w:style>
  <w:style w:type="paragraph" w:customStyle="1" w:styleId="EndNoteBibliographyTitle">
    <w:name w:val="EndNote Bibliography Title"/>
    <w:basedOn w:val="Normal"/>
    <w:link w:val="EndNoteBibliographyTitleChar"/>
    <w:rsid w:val="00070A4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70A4E"/>
    <w:rPr>
      <w:rFonts w:ascii="Times New Roman" w:hAnsi="Times New Roman" w:cs="Times New Roman"/>
      <w:noProof/>
      <w:sz w:val="24"/>
    </w:rPr>
  </w:style>
  <w:style w:type="paragraph" w:customStyle="1" w:styleId="EndNoteBibliography">
    <w:name w:val="EndNote Bibliography"/>
    <w:basedOn w:val="Normal"/>
    <w:link w:val="EndNoteBibliographyChar"/>
    <w:rsid w:val="00070A4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70A4E"/>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740DEB"/>
    <w:rPr>
      <w:sz w:val="16"/>
      <w:szCs w:val="16"/>
    </w:rPr>
  </w:style>
  <w:style w:type="paragraph" w:styleId="CommentText">
    <w:name w:val="annotation text"/>
    <w:basedOn w:val="Normal"/>
    <w:link w:val="CommentTextChar"/>
    <w:uiPriority w:val="99"/>
    <w:semiHidden/>
    <w:unhideWhenUsed/>
    <w:rsid w:val="00740DEB"/>
    <w:pPr>
      <w:spacing w:line="240" w:lineRule="auto"/>
    </w:pPr>
    <w:rPr>
      <w:sz w:val="20"/>
      <w:szCs w:val="20"/>
    </w:rPr>
  </w:style>
  <w:style w:type="character" w:customStyle="1" w:styleId="CommentTextChar">
    <w:name w:val="Comment Text Char"/>
    <w:basedOn w:val="DefaultParagraphFont"/>
    <w:link w:val="CommentText"/>
    <w:uiPriority w:val="99"/>
    <w:semiHidden/>
    <w:rsid w:val="00740DEB"/>
    <w:rPr>
      <w:sz w:val="20"/>
      <w:szCs w:val="20"/>
    </w:rPr>
  </w:style>
  <w:style w:type="paragraph" w:styleId="CommentSubject">
    <w:name w:val="annotation subject"/>
    <w:basedOn w:val="CommentText"/>
    <w:next w:val="CommentText"/>
    <w:link w:val="CommentSubjectChar"/>
    <w:uiPriority w:val="99"/>
    <w:semiHidden/>
    <w:unhideWhenUsed/>
    <w:rsid w:val="00740DEB"/>
    <w:rPr>
      <w:b/>
      <w:bCs/>
    </w:rPr>
  </w:style>
  <w:style w:type="character" w:customStyle="1" w:styleId="CommentSubjectChar">
    <w:name w:val="Comment Subject Char"/>
    <w:basedOn w:val="CommentTextChar"/>
    <w:link w:val="CommentSubject"/>
    <w:uiPriority w:val="99"/>
    <w:semiHidden/>
    <w:rsid w:val="00740DE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
    <w:name w:val="Paper"/>
    <w:basedOn w:val="TableList1"/>
    <w:uiPriority w:val="99"/>
    <w:rsid w:val="00330F87"/>
    <w:pPr>
      <w:spacing w:after="0" w:line="240" w:lineRule="auto"/>
    </w:pPr>
    <w:rPr>
      <w:rFonts w:asciiTheme="majorHAnsi" w:hAnsiTheme="majorHAnsi"/>
      <w:sz w:val="24"/>
      <w:szCs w:val="20"/>
    </w:rPr>
    <w:tblPr/>
    <w:tblStylePr w:type="firstRow">
      <w:rPr>
        <w:rFonts w:asciiTheme="majorHAnsi" w:hAnsiTheme="majorHAnsi"/>
        <w:b/>
        <w:bCs/>
        <w:i w:val="0"/>
        <w:iCs/>
        <w:color w:val="auto"/>
        <w:sz w:val="24"/>
      </w:rPr>
      <w:tblPr/>
      <w:tcPr>
        <w:tcBorders>
          <w:bottom w:val="single" w:sz="6" w:space="0" w:color="000000"/>
          <w:tl2br w:val="none" w:sz="0" w:space="0" w:color="auto"/>
          <w:tr2bl w:val="none" w:sz="0" w:space="0" w:color="auto"/>
        </w:tcBorders>
        <w:shd w:val="clear" w:color="auto" w:fill="FFFFFF" w:themeFill="background1"/>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clear" w:color="auto" w:fill="D9D9D9" w:themeFill="background1" w:themeFillShade="D9"/>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330F8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MediumShading2-Accent1">
    <w:name w:val="Medium Shading 2 Accent 1"/>
    <w:basedOn w:val="TableNormal"/>
    <w:uiPriority w:val="64"/>
    <w:rsid w:val="00AA335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ormalWeb">
    <w:name w:val="Normal (Web)"/>
    <w:basedOn w:val="Normal"/>
    <w:uiPriority w:val="99"/>
    <w:unhideWhenUsed/>
    <w:rsid w:val="00AA335E"/>
    <w:pPr>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NoList1">
    <w:name w:val="No List1"/>
    <w:next w:val="NoList"/>
    <w:uiPriority w:val="99"/>
    <w:semiHidden/>
    <w:unhideWhenUsed/>
    <w:rsid w:val="00666DE0"/>
  </w:style>
  <w:style w:type="character" w:styleId="Hyperlink">
    <w:name w:val="Hyperlink"/>
    <w:basedOn w:val="DefaultParagraphFont"/>
    <w:uiPriority w:val="99"/>
    <w:semiHidden/>
    <w:unhideWhenUsed/>
    <w:rsid w:val="00666DE0"/>
    <w:rPr>
      <w:color w:val="0000FF"/>
      <w:u w:val="single"/>
    </w:rPr>
  </w:style>
  <w:style w:type="character" w:styleId="FollowedHyperlink">
    <w:name w:val="FollowedHyperlink"/>
    <w:basedOn w:val="DefaultParagraphFont"/>
    <w:uiPriority w:val="99"/>
    <w:semiHidden/>
    <w:unhideWhenUsed/>
    <w:rsid w:val="00666DE0"/>
    <w:rPr>
      <w:color w:val="800080"/>
      <w:u w:val="single"/>
    </w:rPr>
  </w:style>
  <w:style w:type="paragraph" w:customStyle="1" w:styleId="xl65">
    <w:name w:val="xl65"/>
    <w:basedOn w:val="Normal"/>
    <w:rsid w:val="00666DE0"/>
    <w:pPr>
      <w:spacing w:before="100" w:beforeAutospacing="1" w:after="100" w:afterAutospacing="1" w:line="240" w:lineRule="auto"/>
    </w:pPr>
    <w:rPr>
      <w:rFonts w:ascii="Cambria" w:eastAsia="Times New Roman" w:hAnsi="Cambria" w:cs="Times New Roman"/>
      <w:sz w:val="24"/>
      <w:szCs w:val="24"/>
    </w:rPr>
  </w:style>
  <w:style w:type="paragraph" w:customStyle="1" w:styleId="xl66">
    <w:name w:val="xl66"/>
    <w:basedOn w:val="Normal"/>
    <w:rsid w:val="00666DE0"/>
    <w:pPr>
      <w:spacing w:before="100" w:beforeAutospacing="1" w:after="100" w:afterAutospacing="1" w:line="240" w:lineRule="auto"/>
      <w:jc w:val="center"/>
      <w:textAlignment w:val="center"/>
    </w:pPr>
    <w:rPr>
      <w:rFonts w:ascii="Cambria" w:eastAsia="Times New Roman" w:hAnsi="Cambria" w:cs="Times New Roman"/>
      <w:b/>
      <w:bCs/>
      <w:sz w:val="24"/>
      <w:szCs w:val="24"/>
    </w:rPr>
  </w:style>
  <w:style w:type="paragraph" w:customStyle="1" w:styleId="xl67">
    <w:name w:val="xl67"/>
    <w:basedOn w:val="Normal"/>
    <w:rsid w:val="00666DE0"/>
    <w:pPr>
      <w:spacing w:before="100" w:beforeAutospacing="1" w:after="100" w:afterAutospacing="1" w:line="240" w:lineRule="auto"/>
      <w:jc w:val="center"/>
      <w:textAlignment w:val="center"/>
    </w:pPr>
    <w:rPr>
      <w:rFonts w:ascii="Cambria" w:eastAsia="Times New Roman" w:hAnsi="Cambria" w:cs="Times New Roman"/>
      <w:sz w:val="24"/>
      <w:szCs w:val="24"/>
    </w:rPr>
  </w:style>
  <w:style w:type="table" w:styleId="LightShading">
    <w:name w:val="Light Shading"/>
    <w:basedOn w:val="TableNormal"/>
    <w:uiPriority w:val="60"/>
    <w:rsid w:val="00666D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350A06"/>
  </w:style>
  <w:style w:type="paragraph" w:customStyle="1" w:styleId="xl63">
    <w:name w:val="xl63"/>
    <w:basedOn w:val="Normal"/>
    <w:rsid w:val="00350A06"/>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4">
    <w:name w:val="xl64"/>
    <w:basedOn w:val="Normal"/>
    <w:rsid w:val="00350A06"/>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68">
    <w:name w:val="xl68"/>
    <w:basedOn w:val="Normal"/>
    <w:rsid w:val="003A42FD"/>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185C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C60"/>
    <w:rPr>
      <w:rFonts w:ascii="Tahoma" w:hAnsi="Tahoma" w:cs="Tahoma"/>
      <w:sz w:val="16"/>
      <w:szCs w:val="16"/>
    </w:rPr>
  </w:style>
  <w:style w:type="paragraph" w:styleId="Header">
    <w:name w:val="header"/>
    <w:basedOn w:val="Normal"/>
    <w:link w:val="HeaderChar"/>
    <w:uiPriority w:val="99"/>
    <w:unhideWhenUsed/>
    <w:rsid w:val="00C27A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7AC5"/>
  </w:style>
  <w:style w:type="paragraph" w:styleId="Footer">
    <w:name w:val="footer"/>
    <w:basedOn w:val="Normal"/>
    <w:link w:val="FooterChar"/>
    <w:uiPriority w:val="99"/>
    <w:unhideWhenUsed/>
    <w:rsid w:val="00C27A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7AC5"/>
  </w:style>
  <w:style w:type="paragraph" w:customStyle="1" w:styleId="EndNoteBibliographyTitle">
    <w:name w:val="EndNote Bibliography Title"/>
    <w:basedOn w:val="Normal"/>
    <w:link w:val="EndNoteBibliographyTitleChar"/>
    <w:rsid w:val="00070A4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70A4E"/>
    <w:rPr>
      <w:rFonts w:ascii="Times New Roman" w:hAnsi="Times New Roman" w:cs="Times New Roman"/>
      <w:noProof/>
      <w:sz w:val="24"/>
    </w:rPr>
  </w:style>
  <w:style w:type="paragraph" w:customStyle="1" w:styleId="EndNoteBibliography">
    <w:name w:val="EndNote Bibliography"/>
    <w:basedOn w:val="Normal"/>
    <w:link w:val="EndNoteBibliographyChar"/>
    <w:rsid w:val="00070A4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70A4E"/>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740DEB"/>
    <w:rPr>
      <w:sz w:val="16"/>
      <w:szCs w:val="16"/>
    </w:rPr>
  </w:style>
  <w:style w:type="paragraph" w:styleId="CommentText">
    <w:name w:val="annotation text"/>
    <w:basedOn w:val="Normal"/>
    <w:link w:val="CommentTextChar"/>
    <w:uiPriority w:val="99"/>
    <w:semiHidden/>
    <w:unhideWhenUsed/>
    <w:rsid w:val="00740DEB"/>
    <w:pPr>
      <w:spacing w:line="240" w:lineRule="auto"/>
    </w:pPr>
    <w:rPr>
      <w:sz w:val="20"/>
      <w:szCs w:val="20"/>
    </w:rPr>
  </w:style>
  <w:style w:type="character" w:customStyle="1" w:styleId="CommentTextChar">
    <w:name w:val="Comment Text Char"/>
    <w:basedOn w:val="DefaultParagraphFont"/>
    <w:link w:val="CommentText"/>
    <w:uiPriority w:val="99"/>
    <w:semiHidden/>
    <w:rsid w:val="00740DEB"/>
    <w:rPr>
      <w:sz w:val="20"/>
      <w:szCs w:val="20"/>
    </w:rPr>
  </w:style>
  <w:style w:type="paragraph" w:styleId="CommentSubject">
    <w:name w:val="annotation subject"/>
    <w:basedOn w:val="CommentText"/>
    <w:next w:val="CommentText"/>
    <w:link w:val="CommentSubjectChar"/>
    <w:uiPriority w:val="99"/>
    <w:semiHidden/>
    <w:unhideWhenUsed/>
    <w:rsid w:val="00740DEB"/>
    <w:rPr>
      <w:b/>
      <w:bCs/>
    </w:rPr>
  </w:style>
  <w:style w:type="character" w:customStyle="1" w:styleId="CommentSubjectChar">
    <w:name w:val="Comment Subject Char"/>
    <w:basedOn w:val="CommentTextChar"/>
    <w:link w:val="CommentSubject"/>
    <w:uiPriority w:val="99"/>
    <w:semiHidden/>
    <w:rsid w:val="00740D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9139158">
      <w:bodyDiv w:val="1"/>
      <w:marLeft w:val="0"/>
      <w:marRight w:val="0"/>
      <w:marTop w:val="0"/>
      <w:marBottom w:val="0"/>
      <w:divBdr>
        <w:top w:val="none" w:sz="0" w:space="0" w:color="auto"/>
        <w:left w:val="none" w:sz="0" w:space="0" w:color="auto"/>
        <w:bottom w:val="none" w:sz="0" w:space="0" w:color="auto"/>
        <w:right w:val="none" w:sz="0" w:space="0" w:color="auto"/>
      </w:divBdr>
    </w:div>
    <w:div w:id="688801086">
      <w:bodyDiv w:val="1"/>
      <w:marLeft w:val="0"/>
      <w:marRight w:val="0"/>
      <w:marTop w:val="0"/>
      <w:marBottom w:val="0"/>
      <w:divBdr>
        <w:top w:val="none" w:sz="0" w:space="0" w:color="auto"/>
        <w:left w:val="none" w:sz="0" w:space="0" w:color="auto"/>
        <w:bottom w:val="none" w:sz="0" w:space="0" w:color="auto"/>
        <w:right w:val="none" w:sz="0" w:space="0" w:color="auto"/>
      </w:divBdr>
    </w:div>
    <w:div w:id="690451760">
      <w:bodyDiv w:val="1"/>
      <w:marLeft w:val="0"/>
      <w:marRight w:val="0"/>
      <w:marTop w:val="0"/>
      <w:marBottom w:val="0"/>
      <w:divBdr>
        <w:top w:val="none" w:sz="0" w:space="0" w:color="auto"/>
        <w:left w:val="none" w:sz="0" w:space="0" w:color="auto"/>
        <w:bottom w:val="none" w:sz="0" w:space="0" w:color="auto"/>
        <w:right w:val="none" w:sz="0" w:space="0" w:color="auto"/>
      </w:divBdr>
    </w:div>
    <w:div w:id="782379974">
      <w:bodyDiv w:val="1"/>
      <w:marLeft w:val="0"/>
      <w:marRight w:val="0"/>
      <w:marTop w:val="0"/>
      <w:marBottom w:val="0"/>
      <w:divBdr>
        <w:top w:val="none" w:sz="0" w:space="0" w:color="auto"/>
        <w:left w:val="none" w:sz="0" w:space="0" w:color="auto"/>
        <w:bottom w:val="none" w:sz="0" w:space="0" w:color="auto"/>
        <w:right w:val="none" w:sz="0" w:space="0" w:color="auto"/>
      </w:divBdr>
    </w:div>
    <w:div w:id="1248004232">
      <w:bodyDiv w:val="1"/>
      <w:marLeft w:val="0"/>
      <w:marRight w:val="0"/>
      <w:marTop w:val="0"/>
      <w:marBottom w:val="0"/>
      <w:divBdr>
        <w:top w:val="none" w:sz="0" w:space="0" w:color="auto"/>
        <w:left w:val="none" w:sz="0" w:space="0" w:color="auto"/>
        <w:bottom w:val="none" w:sz="0" w:space="0" w:color="auto"/>
        <w:right w:val="none" w:sz="0" w:space="0" w:color="auto"/>
      </w:divBdr>
    </w:div>
    <w:div w:id="1375502268">
      <w:bodyDiv w:val="1"/>
      <w:marLeft w:val="0"/>
      <w:marRight w:val="0"/>
      <w:marTop w:val="0"/>
      <w:marBottom w:val="0"/>
      <w:divBdr>
        <w:top w:val="none" w:sz="0" w:space="0" w:color="auto"/>
        <w:left w:val="none" w:sz="0" w:space="0" w:color="auto"/>
        <w:bottom w:val="none" w:sz="0" w:space="0" w:color="auto"/>
        <w:right w:val="none" w:sz="0" w:space="0" w:color="auto"/>
      </w:divBdr>
    </w:div>
    <w:div w:id="1429421295">
      <w:bodyDiv w:val="1"/>
      <w:marLeft w:val="0"/>
      <w:marRight w:val="0"/>
      <w:marTop w:val="0"/>
      <w:marBottom w:val="0"/>
      <w:divBdr>
        <w:top w:val="none" w:sz="0" w:space="0" w:color="auto"/>
        <w:left w:val="none" w:sz="0" w:space="0" w:color="auto"/>
        <w:bottom w:val="none" w:sz="0" w:space="0" w:color="auto"/>
        <w:right w:val="none" w:sz="0" w:space="0" w:color="auto"/>
      </w:divBdr>
    </w:div>
    <w:div w:id="1563826906">
      <w:bodyDiv w:val="1"/>
      <w:marLeft w:val="0"/>
      <w:marRight w:val="0"/>
      <w:marTop w:val="0"/>
      <w:marBottom w:val="0"/>
      <w:divBdr>
        <w:top w:val="none" w:sz="0" w:space="0" w:color="auto"/>
        <w:left w:val="none" w:sz="0" w:space="0" w:color="auto"/>
        <w:bottom w:val="none" w:sz="0" w:space="0" w:color="auto"/>
        <w:right w:val="none" w:sz="0" w:space="0" w:color="auto"/>
      </w:divBdr>
    </w:div>
    <w:div w:id="1605578453">
      <w:bodyDiv w:val="1"/>
      <w:marLeft w:val="0"/>
      <w:marRight w:val="0"/>
      <w:marTop w:val="0"/>
      <w:marBottom w:val="0"/>
      <w:divBdr>
        <w:top w:val="none" w:sz="0" w:space="0" w:color="auto"/>
        <w:left w:val="none" w:sz="0" w:space="0" w:color="auto"/>
        <w:bottom w:val="none" w:sz="0" w:space="0" w:color="auto"/>
        <w:right w:val="none" w:sz="0" w:space="0" w:color="auto"/>
      </w:divBdr>
    </w:div>
    <w:div w:id="1666593317">
      <w:bodyDiv w:val="1"/>
      <w:marLeft w:val="0"/>
      <w:marRight w:val="0"/>
      <w:marTop w:val="0"/>
      <w:marBottom w:val="0"/>
      <w:divBdr>
        <w:top w:val="none" w:sz="0" w:space="0" w:color="auto"/>
        <w:left w:val="none" w:sz="0" w:space="0" w:color="auto"/>
        <w:bottom w:val="none" w:sz="0" w:space="0" w:color="auto"/>
        <w:right w:val="none" w:sz="0" w:space="0" w:color="auto"/>
      </w:divBdr>
    </w:div>
    <w:div w:id="171318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4D4953-2448-4941-B36D-002CA3837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5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en, Marie E</dc:creator>
  <cp:lastModifiedBy>Breen, Marie E</cp:lastModifiedBy>
  <cp:revision>12</cp:revision>
  <cp:lastPrinted>2016-10-26T21:02:00Z</cp:lastPrinted>
  <dcterms:created xsi:type="dcterms:W3CDTF">2016-09-23T18:37:00Z</dcterms:created>
  <dcterms:modified xsi:type="dcterms:W3CDTF">2016-10-28T18:31:00Z</dcterms:modified>
</cp:coreProperties>
</file>